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08B50A" w14:textId="77777777" w:rsidR="00690395" w:rsidRDefault="00690395" w:rsidP="003C036D">
      <w:pPr>
        <w:spacing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CF16B3E" w14:textId="77777777" w:rsidR="00690395" w:rsidRDefault="00690395" w:rsidP="0069039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4D32">
        <w:rPr>
          <w:rFonts w:ascii="Times New Roman" w:hAnsi="Times New Roman" w:cs="Times New Roman"/>
          <w:b/>
          <w:sz w:val="24"/>
          <w:szCs w:val="24"/>
        </w:rPr>
        <w:t xml:space="preserve">Population structure and genetic diversity of </w:t>
      </w:r>
      <w:r w:rsidRPr="002A4D32">
        <w:rPr>
          <w:rFonts w:ascii="Times New Roman" w:hAnsi="Times New Roman" w:cs="Times New Roman"/>
          <w:b/>
          <w:i/>
          <w:sz w:val="24"/>
          <w:szCs w:val="24"/>
        </w:rPr>
        <w:t>Mycobacterium tuberculosis</w:t>
      </w:r>
      <w:r w:rsidRPr="002A4D32">
        <w:rPr>
          <w:rFonts w:ascii="Times New Roman" w:hAnsi="Times New Roman" w:cs="Times New Roman"/>
          <w:b/>
          <w:sz w:val="24"/>
          <w:szCs w:val="24"/>
        </w:rPr>
        <w:t xml:space="preserve"> in Ecuador.</w:t>
      </w:r>
    </w:p>
    <w:p w14:paraId="74ABED68" w14:textId="77777777" w:rsidR="00690395" w:rsidRDefault="00690395" w:rsidP="006903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2A4D32">
        <w:rPr>
          <w:rFonts w:ascii="Times New Roman" w:hAnsi="Times New Roman" w:cs="Times New Roman"/>
          <w:sz w:val="24"/>
          <w:szCs w:val="24"/>
          <w:lang w:val="es-ES"/>
        </w:rPr>
        <w:t xml:space="preserve">Daniel Garzon-Chavez, Miguel Angel Garcia-Bereguiain, Carlos Mora-Pinargote, Juan Carlos Granda-Pardo, Margarita Leon-Benitez, Greta Franco-Sotomayor, Gabriel Trueba and Jacobus H. de Waard. </w:t>
      </w:r>
    </w:p>
    <w:p w14:paraId="02BF9E5B" w14:textId="3F8A10BA" w:rsidR="00690395" w:rsidRPr="00DE1B9A" w:rsidRDefault="007C65B3" w:rsidP="00202E2D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6903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.</w:t>
      </w:r>
      <w:r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TBC clonal complexes in Ecuador, identified by 24 MIRU-VNTR typing</w:t>
      </w:r>
      <w:r w:rsidR="00C309A5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respectively </w:t>
      </w:r>
      <w:r w:rsidR="00C3456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D95BB5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6328E6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, 1</w:t>
      </w:r>
      <w:r w:rsidR="00D95BB5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="003C3FA0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C34562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D95BB5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***</w:t>
      </w:r>
      <w:r w:rsidR="006328E6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309A5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loci</w:t>
      </w:r>
      <w:r w:rsidR="006328E6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ce </w:t>
      </w:r>
      <w:r w:rsidR="00C34562">
        <w:rPr>
          <w:rFonts w:ascii="Times New Roman" w:hAnsi="Times New Roman" w:cs="Times New Roman"/>
          <w:color w:val="000000" w:themeColor="text1"/>
          <w:sz w:val="24"/>
          <w:szCs w:val="24"/>
        </w:rPr>
        <w:t>between strains</w:t>
      </w:r>
      <w:r w:rsidR="006328E6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e also the MST of the </w:t>
      </w:r>
      <w:bookmarkStart w:id="0" w:name="_GoBack"/>
      <w:bookmarkEnd w:id="0"/>
      <w:r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MTBC isolat</w:t>
      </w:r>
      <w:r w:rsidR="000754C1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es from Ecuador in figure 2. N</w:t>
      </w:r>
      <w:r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number of strains </w:t>
      </w:r>
      <w:r w:rsidR="0015728E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t in a clonal complex and </w:t>
      </w:r>
      <w:r w:rsidR="000754C1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the number of strains in a</w:t>
      </w:r>
      <w:r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</w:t>
      </w:r>
      <w:r w:rsidR="0015728E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fic Province</w:t>
      </w:r>
      <w:r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754C1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7ED4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7ED4" w:rsidRPr="0069039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$</w:t>
      </w:r>
      <w:r w:rsidR="00347ED4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54C1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are the c</w:t>
      </w:r>
      <w:r w:rsidR="00347ED4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lonal Complexes also detected in</w:t>
      </w:r>
      <w:r w:rsidR="003C036D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</w:t>
      </w:r>
      <w:r w:rsidR="00E702CD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mbia in </w:t>
      </w:r>
      <w:r w:rsidR="00E702CD" w:rsidRPr="0069039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8, 19</w:t>
      </w:r>
      <w:r w:rsidR="000754C1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47ED4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02E2D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036D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To determine the clustering rate w</w:t>
      </w:r>
      <w:r w:rsidR="00202E2D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e applied the</w:t>
      </w:r>
      <w:r w:rsidR="002C012A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036D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lowing formula; </w:t>
      </w:r>
      <w:r w:rsidR="002C012A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(total number of clustered isolates – Number of clusters)/Total number of isolates multiplied by 100</w:t>
      </w:r>
      <w:r w:rsidR="00202E2D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036D" w:rsidRPr="00690395">
        <w:rPr>
          <w:rFonts w:ascii="Times New Roman" w:hAnsi="Times New Roman" w:cs="Times New Roman"/>
          <w:color w:val="000000" w:themeColor="text1"/>
          <w:sz w:val="24"/>
          <w:szCs w:val="24"/>
        </w:rPr>
        <w:t>(Easterbrook 2004 and Mao 2018).</w:t>
      </w:r>
      <w:r w:rsidR="00DE1B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1B9A" w:rsidRPr="00DE1B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(1. </w:t>
      </w:r>
      <w:r w:rsidR="003C036D" w:rsidRPr="00DE1B9A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Easterbrook PJ, Gibson A, Murad S, Lamprecht D, Ives N, Ferguson A, et al. High Rates of Clustering of Strains Causing Tuberculosis in Harare , Zimbabwe : a Molecular Epidemiolog</w:t>
      </w:r>
      <w:r w:rsidR="00DE1B9A" w:rsidRPr="00DE1B9A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 xml:space="preserve">ical Study. 2004;42(10):4536–44; 2. </w:t>
      </w:r>
      <w:r w:rsidR="003C036D" w:rsidRPr="00DE1B9A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ao X. Clustering and recent transmission of Mycobacterium tuberculosis in a Chinese population. 2018;323–30</w:t>
      </w:r>
      <w:r w:rsidR="00DE1B9A" w:rsidRPr="00DE1B9A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).</w:t>
      </w:r>
    </w:p>
    <w:tbl>
      <w:tblPr>
        <w:tblStyle w:val="MediumShading1-Accent3"/>
        <w:tblpPr w:leftFromText="180" w:rightFromText="180" w:vertAnchor="text" w:horzAnchor="page" w:tblpX="1430" w:tblpY="-1700"/>
        <w:tblW w:w="14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619"/>
        <w:gridCol w:w="1417"/>
        <w:gridCol w:w="1701"/>
        <w:gridCol w:w="1843"/>
        <w:gridCol w:w="2410"/>
        <w:gridCol w:w="1701"/>
        <w:gridCol w:w="2268"/>
      </w:tblGrid>
      <w:tr w:rsidR="00DE1B9A" w:rsidRPr="00B63297" w14:paraId="0CD4F9F3" w14:textId="77777777" w:rsidTr="00DE1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421AD90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s-ES"/>
              </w:rPr>
            </w:pPr>
            <w:proofErr w:type="spellStart"/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lastRenderedPageBreak/>
              <w:t>Clonal</w:t>
            </w:r>
            <w:proofErr w:type="spellEnd"/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omplex</w:t>
            </w:r>
            <w:proofErr w:type="spellEnd"/>
          </w:p>
        </w:tc>
        <w:tc>
          <w:tcPr>
            <w:tcW w:w="1619" w:type="dxa"/>
            <w:noWrap/>
          </w:tcPr>
          <w:p w14:paraId="0B0C3087" w14:textId="77777777" w:rsidR="00DE1B9A" w:rsidRDefault="00DE1B9A" w:rsidP="00DE1B9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s-ES"/>
              </w:rPr>
            </w:pPr>
            <w:proofErr w:type="spellStart"/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ineage</w:t>
            </w:r>
            <w:proofErr w:type="spellEnd"/>
          </w:p>
          <w:p w14:paraId="6DAE5BE5" w14:textId="77777777" w:rsidR="00DE1B9A" w:rsidRPr="001E0F4B" w:rsidRDefault="00DE1B9A" w:rsidP="00DE1B9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lade</w:t>
            </w:r>
            <w:proofErr w:type="spellEnd"/>
          </w:p>
        </w:tc>
        <w:tc>
          <w:tcPr>
            <w:tcW w:w="1417" w:type="dxa"/>
            <w:noWrap/>
          </w:tcPr>
          <w:p w14:paraId="55084A84" w14:textId="77777777" w:rsidR="00DE1B9A" w:rsidRPr="001E0F4B" w:rsidRDefault="00DE1B9A" w:rsidP="00DE1B9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s-ES"/>
              </w:rPr>
            </w:pPr>
            <w:proofErr w:type="spellStart"/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trains</w:t>
            </w:r>
            <w:proofErr w:type="spellEnd"/>
          </w:p>
          <w:p w14:paraId="3A1F7A34" w14:textId="77777777" w:rsidR="00DE1B9A" w:rsidRPr="001E0F4B" w:rsidRDefault="00DE1B9A" w:rsidP="00DE1B9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2 loci* </w:t>
            </w: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n)</w:t>
            </w:r>
          </w:p>
        </w:tc>
        <w:tc>
          <w:tcPr>
            <w:tcW w:w="1701" w:type="dxa"/>
          </w:tcPr>
          <w:p w14:paraId="649FE4F8" w14:textId="77777777" w:rsidR="00DE1B9A" w:rsidRDefault="00DE1B9A" w:rsidP="00DE1B9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trains</w:t>
            </w:r>
            <w:proofErr w:type="spellEnd"/>
          </w:p>
          <w:p w14:paraId="651FF441" w14:textId="77777777" w:rsidR="00DE1B9A" w:rsidRPr="001E0F4B" w:rsidRDefault="00DE1B9A" w:rsidP="00DE1B9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 locus**(n)</w:t>
            </w:r>
          </w:p>
        </w:tc>
        <w:tc>
          <w:tcPr>
            <w:tcW w:w="1843" w:type="dxa"/>
          </w:tcPr>
          <w:p w14:paraId="15EA4C9D" w14:textId="77777777" w:rsidR="00DE1B9A" w:rsidRDefault="00DE1B9A" w:rsidP="00DE1B9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lus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trains</w:t>
            </w:r>
            <w:proofErr w:type="spellEnd"/>
          </w:p>
          <w:p w14:paraId="5889E532" w14:textId="77777777" w:rsidR="00DE1B9A" w:rsidRPr="001E0F4B" w:rsidRDefault="00DE1B9A" w:rsidP="00DE1B9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0 loci***(n) </w:t>
            </w:r>
          </w:p>
        </w:tc>
        <w:tc>
          <w:tcPr>
            <w:tcW w:w="2410" w:type="dxa"/>
          </w:tcPr>
          <w:p w14:paraId="3D2A97EA" w14:textId="77777777" w:rsidR="00DE1B9A" w:rsidRPr="001E0F4B" w:rsidRDefault="00DE1B9A" w:rsidP="00DE1B9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s-ES"/>
              </w:rPr>
            </w:pPr>
            <w:proofErr w:type="spellStart"/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rovin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*</w:t>
            </w:r>
          </w:p>
          <w:p w14:paraId="2612C34D" w14:textId="77777777" w:rsidR="00DE1B9A" w:rsidRPr="001E0F4B" w:rsidRDefault="00DE1B9A" w:rsidP="00DE1B9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n)</w:t>
            </w:r>
          </w:p>
        </w:tc>
        <w:tc>
          <w:tcPr>
            <w:tcW w:w="1701" w:type="dxa"/>
          </w:tcPr>
          <w:p w14:paraId="38DB2BE7" w14:textId="77777777" w:rsidR="00DE1B9A" w:rsidRPr="001E0F4B" w:rsidRDefault="00DE1B9A" w:rsidP="00DE1B9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rovin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**</w:t>
            </w:r>
          </w:p>
        </w:tc>
        <w:tc>
          <w:tcPr>
            <w:tcW w:w="2268" w:type="dxa"/>
          </w:tcPr>
          <w:p w14:paraId="4B3008F8" w14:textId="77777777" w:rsidR="00DE1B9A" w:rsidRPr="001E0F4B" w:rsidRDefault="00DE1B9A" w:rsidP="00DE1B9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rovinc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**</w:t>
            </w:r>
          </w:p>
        </w:tc>
      </w:tr>
      <w:tr w:rsidR="00DE1B9A" w:rsidRPr="00B63297" w14:paraId="50B85735" w14:textId="77777777" w:rsidTr="00DE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185894F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  <w:r w:rsidRPr="00C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ES"/>
              </w:rPr>
              <w:t>$</w:t>
            </w:r>
          </w:p>
        </w:tc>
        <w:tc>
          <w:tcPr>
            <w:tcW w:w="1619" w:type="dxa"/>
            <w:noWrap/>
          </w:tcPr>
          <w:p w14:paraId="5AF19814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T1</w:t>
            </w:r>
          </w:p>
        </w:tc>
        <w:tc>
          <w:tcPr>
            <w:tcW w:w="1417" w:type="dxa"/>
            <w:noWrap/>
          </w:tcPr>
          <w:p w14:paraId="01642531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2</w:t>
            </w:r>
          </w:p>
        </w:tc>
        <w:tc>
          <w:tcPr>
            <w:tcW w:w="1701" w:type="dxa"/>
          </w:tcPr>
          <w:p w14:paraId="79F367D1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8</w:t>
            </w:r>
          </w:p>
        </w:tc>
        <w:tc>
          <w:tcPr>
            <w:tcW w:w="1843" w:type="dxa"/>
          </w:tcPr>
          <w:p w14:paraId="09E2C4C7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2410" w:type="dxa"/>
          </w:tcPr>
          <w:p w14:paraId="5BA3AB15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uayas (20) Orellana (1) Pichincha (1)</w:t>
            </w:r>
          </w:p>
        </w:tc>
        <w:tc>
          <w:tcPr>
            <w:tcW w:w="1701" w:type="dxa"/>
          </w:tcPr>
          <w:p w14:paraId="30E72596" w14:textId="77777777" w:rsidR="00DE1B9A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07D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/>
              </w:rPr>
              <w:t>1.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Guayas (5) Orellana(1)</w:t>
            </w:r>
          </w:p>
          <w:p w14:paraId="2E99C6FB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07D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/>
              </w:rPr>
              <w:t>1.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Guayas (2)</w:t>
            </w:r>
          </w:p>
        </w:tc>
        <w:tc>
          <w:tcPr>
            <w:tcW w:w="2268" w:type="dxa"/>
          </w:tcPr>
          <w:p w14:paraId="5C735CB4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uayas (3)</w:t>
            </w:r>
          </w:p>
        </w:tc>
      </w:tr>
      <w:tr w:rsidR="00DE1B9A" w:rsidRPr="00B63297" w14:paraId="074B9235" w14:textId="77777777" w:rsidTr="00DE1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AF662B9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619" w:type="dxa"/>
            <w:noWrap/>
          </w:tcPr>
          <w:p w14:paraId="69361E35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Haarl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1</w:t>
            </w:r>
          </w:p>
        </w:tc>
        <w:tc>
          <w:tcPr>
            <w:tcW w:w="1417" w:type="dxa"/>
            <w:noWrap/>
          </w:tcPr>
          <w:p w14:paraId="5C31D0A3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7</w:t>
            </w:r>
          </w:p>
        </w:tc>
        <w:tc>
          <w:tcPr>
            <w:tcW w:w="1701" w:type="dxa"/>
          </w:tcPr>
          <w:p w14:paraId="7E1DE0F1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5</w:t>
            </w:r>
          </w:p>
          <w:p w14:paraId="5B4B74AF" w14:textId="77777777" w:rsidR="00DE1B9A" w:rsidRDefault="00DE1B9A" w:rsidP="00DE1B9A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     </w:t>
            </w:r>
          </w:p>
          <w:p w14:paraId="78C85695" w14:textId="77777777" w:rsidR="00DE1B9A" w:rsidRDefault="00DE1B9A" w:rsidP="00DE1B9A">
            <w:pPr>
              <w:spacing w:before="120" w:after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         3</w:t>
            </w:r>
          </w:p>
        </w:tc>
        <w:tc>
          <w:tcPr>
            <w:tcW w:w="1843" w:type="dxa"/>
          </w:tcPr>
          <w:p w14:paraId="38AE7962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  <w:p w14:paraId="187363C5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  <w:p w14:paraId="1DC734C4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2410" w:type="dxa"/>
          </w:tcPr>
          <w:p w14:paraId="7E3FFF84" w14:textId="77777777" w:rsidR="00DE1B9A" w:rsidRPr="00B9141C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uayas (</w:t>
            </w:r>
            <w:r w:rsidRPr="00B91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)  Esmeraldas (2) Zamora (n=1</w:t>
            </w:r>
            <w:r w:rsidRPr="00B91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)</w:t>
            </w:r>
          </w:p>
        </w:tc>
        <w:tc>
          <w:tcPr>
            <w:tcW w:w="1701" w:type="dxa"/>
          </w:tcPr>
          <w:p w14:paraId="783A739F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C309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/>
              </w:rPr>
              <w:t>2.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Guayas (3) Esmeraldas (1) Zamora(1)</w:t>
            </w:r>
          </w:p>
          <w:p w14:paraId="75728096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C309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/>
              </w:rPr>
              <w:t>2.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Guayas (2)</w:t>
            </w:r>
          </w:p>
          <w:p w14:paraId="44BBF500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Esmeraldas(1)</w:t>
            </w:r>
          </w:p>
        </w:tc>
        <w:tc>
          <w:tcPr>
            <w:tcW w:w="2268" w:type="dxa"/>
          </w:tcPr>
          <w:p w14:paraId="79B2DA3D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uayas(3)</w:t>
            </w:r>
          </w:p>
          <w:p w14:paraId="5D6B3CCF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  <w:p w14:paraId="7608CBB4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  <w:p w14:paraId="4A7BB7EB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uayas(1) Esmeraldas (1)</w:t>
            </w:r>
          </w:p>
        </w:tc>
      </w:tr>
      <w:tr w:rsidR="00DE1B9A" w:rsidRPr="00B63297" w14:paraId="463EC424" w14:textId="77777777" w:rsidTr="00DE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934BAF1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619" w:type="dxa"/>
            <w:noWrap/>
          </w:tcPr>
          <w:p w14:paraId="76F49886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3</w:t>
            </w:r>
          </w:p>
        </w:tc>
        <w:tc>
          <w:tcPr>
            <w:tcW w:w="1417" w:type="dxa"/>
            <w:noWrap/>
          </w:tcPr>
          <w:p w14:paraId="208C38F4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0</w:t>
            </w:r>
          </w:p>
        </w:tc>
        <w:tc>
          <w:tcPr>
            <w:tcW w:w="1701" w:type="dxa"/>
          </w:tcPr>
          <w:p w14:paraId="3E71AE40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5                </w:t>
            </w:r>
          </w:p>
        </w:tc>
        <w:tc>
          <w:tcPr>
            <w:tcW w:w="1843" w:type="dxa"/>
          </w:tcPr>
          <w:p w14:paraId="2A369D46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2410" w:type="dxa"/>
          </w:tcPr>
          <w:p w14:paraId="0C3C5FF9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uayas (8)  Pichincha (1)  Bolivar (1)</w:t>
            </w:r>
          </w:p>
        </w:tc>
        <w:tc>
          <w:tcPr>
            <w:tcW w:w="1701" w:type="dxa"/>
          </w:tcPr>
          <w:p w14:paraId="033A8942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uayas (5)</w:t>
            </w:r>
          </w:p>
        </w:tc>
        <w:tc>
          <w:tcPr>
            <w:tcW w:w="2268" w:type="dxa"/>
          </w:tcPr>
          <w:p w14:paraId="77B06C7C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uayas (3)</w:t>
            </w:r>
          </w:p>
        </w:tc>
      </w:tr>
      <w:tr w:rsidR="00DE1B9A" w:rsidRPr="00B63297" w14:paraId="3AC203F9" w14:textId="77777777" w:rsidTr="00DE1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0F763A1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619" w:type="dxa"/>
            <w:noWrap/>
          </w:tcPr>
          <w:p w14:paraId="5DB60D6D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3</w:t>
            </w:r>
          </w:p>
        </w:tc>
        <w:tc>
          <w:tcPr>
            <w:tcW w:w="1417" w:type="dxa"/>
            <w:noWrap/>
          </w:tcPr>
          <w:p w14:paraId="2C2DE4D7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9</w:t>
            </w:r>
          </w:p>
        </w:tc>
        <w:tc>
          <w:tcPr>
            <w:tcW w:w="1701" w:type="dxa"/>
          </w:tcPr>
          <w:p w14:paraId="77B0E890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843" w:type="dxa"/>
          </w:tcPr>
          <w:p w14:paraId="58D6E20F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2410" w:type="dxa"/>
          </w:tcPr>
          <w:p w14:paraId="46AB3C21" w14:textId="77777777" w:rsidR="00DE1B9A" w:rsidRPr="00B9141C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El Oro (4</w:t>
            </w:r>
            <w:r w:rsidRPr="00B91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Morona Santiago (1) Azuay (1) Los Ríos (1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ucumbi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1</w:t>
            </w:r>
            <w:r w:rsidRPr="00B91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himborazo (1</w:t>
            </w:r>
            <w:r w:rsidRPr="00B91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).</w:t>
            </w:r>
          </w:p>
        </w:tc>
        <w:tc>
          <w:tcPr>
            <w:tcW w:w="1701" w:type="dxa"/>
          </w:tcPr>
          <w:p w14:paraId="322EA04C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268" w:type="dxa"/>
          </w:tcPr>
          <w:p w14:paraId="41C84313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El Oro (1) Chimborazo (1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ucumbi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1)</w:t>
            </w:r>
          </w:p>
        </w:tc>
      </w:tr>
      <w:tr w:rsidR="00DE1B9A" w:rsidRPr="00B63297" w14:paraId="53337CD8" w14:textId="77777777" w:rsidTr="00DE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01F39A7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5</w:t>
            </w:r>
          </w:p>
        </w:tc>
        <w:tc>
          <w:tcPr>
            <w:tcW w:w="1619" w:type="dxa"/>
            <w:noWrap/>
          </w:tcPr>
          <w:p w14:paraId="08F39F7A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Haarl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417" w:type="dxa"/>
            <w:noWrap/>
          </w:tcPr>
          <w:p w14:paraId="0539BCB4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6</w:t>
            </w:r>
          </w:p>
        </w:tc>
        <w:tc>
          <w:tcPr>
            <w:tcW w:w="1701" w:type="dxa"/>
          </w:tcPr>
          <w:p w14:paraId="1308ED68" w14:textId="77777777" w:rsidR="00DE1B9A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843" w:type="dxa"/>
          </w:tcPr>
          <w:p w14:paraId="5888621B" w14:textId="77777777" w:rsidR="00DE1B9A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03288FE9" w14:textId="77777777" w:rsidR="00DE1B9A" w:rsidRPr="00B9141C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os Ríos (2) Santa Elena (</w:t>
            </w:r>
            <w:r w:rsidRPr="00B91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) Esmeraldas (1) Pichincha (2)</w:t>
            </w:r>
          </w:p>
        </w:tc>
        <w:tc>
          <w:tcPr>
            <w:tcW w:w="1701" w:type="dxa"/>
          </w:tcPr>
          <w:p w14:paraId="462598EA" w14:textId="77777777" w:rsidR="00DE1B9A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268" w:type="dxa"/>
          </w:tcPr>
          <w:p w14:paraId="2B68167D" w14:textId="77777777" w:rsidR="00DE1B9A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B63297" w14:paraId="05EFC8F6" w14:textId="77777777" w:rsidTr="00DE1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9495696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6</w:t>
            </w:r>
          </w:p>
        </w:tc>
        <w:tc>
          <w:tcPr>
            <w:tcW w:w="1619" w:type="dxa"/>
            <w:noWrap/>
          </w:tcPr>
          <w:p w14:paraId="0D8BBCD2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T1</w:t>
            </w:r>
          </w:p>
        </w:tc>
        <w:tc>
          <w:tcPr>
            <w:tcW w:w="1417" w:type="dxa"/>
            <w:noWrap/>
          </w:tcPr>
          <w:p w14:paraId="44D76F5F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701" w:type="dxa"/>
          </w:tcPr>
          <w:p w14:paraId="17D87A5D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843" w:type="dxa"/>
          </w:tcPr>
          <w:p w14:paraId="66DAF602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791C9BB7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uayas (4)</w:t>
            </w:r>
          </w:p>
        </w:tc>
        <w:tc>
          <w:tcPr>
            <w:tcW w:w="1701" w:type="dxa"/>
          </w:tcPr>
          <w:p w14:paraId="598EB862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uayas (3)</w:t>
            </w:r>
          </w:p>
        </w:tc>
        <w:tc>
          <w:tcPr>
            <w:tcW w:w="2268" w:type="dxa"/>
          </w:tcPr>
          <w:p w14:paraId="53448003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B63297" w14:paraId="0B67AFE5" w14:textId="77777777" w:rsidTr="00DE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AFD3EFC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7</w:t>
            </w:r>
          </w:p>
        </w:tc>
        <w:tc>
          <w:tcPr>
            <w:tcW w:w="1619" w:type="dxa"/>
            <w:noWrap/>
          </w:tcPr>
          <w:p w14:paraId="40663D89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T1</w:t>
            </w:r>
          </w:p>
        </w:tc>
        <w:tc>
          <w:tcPr>
            <w:tcW w:w="1417" w:type="dxa"/>
            <w:noWrap/>
          </w:tcPr>
          <w:p w14:paraId="2D539181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701" w:type="dxa"/>
          </w:tcPr>
          <w:p w14:paraId="7A01C871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843" w:type="dxa"/>
          </w:tcPr>
          <w:p w14:paraId="31739B4D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3B19A361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os Ríos (3)</w:t>
            </w:r>
          </w:p>
        </w:tc>
        <w:tc>
          <w:tcPr>
            <w:tcW w:w="1701" w:type="dxa"/>
          </w:tcPr>
          <w:p w14:paraId="619D81E0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268" w:type="dxa"/>
          </w:tcPr>
          <w:p w14:paraId="728C4CB5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D7611E" w14:paraId="16701691" w14:textId="77777777" w:rsidTr="00DE1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3D3ACA6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8</w:t>
            </w:r>
          </w:p>
        </w:tc>
        <w:tc>
          <w:tcPr>
            <w:tcW w:w="1619" w:type="dxa"/>
            <w:noWrap/>
          </w:tcPr>
          <w:p w14:paraId="0A932896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AM</w:t>
            </w:r>
          </w:p>
        </w:tc>
        <w:tc>
          <w:tcPr>
            <w:tcW w:w="1417" w:type="dxa"/>
            <w:noWrap/>
          </w:tcPr>
          <w:p w14:paraId="4A88B285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701" w:type="dxa"/>
          </w:tcPr>
          <w:p w14:paraId="793582B6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843" w:type="dxa"/>
          </w:tcPr>
          <w:p w14:paraId="14E47DA0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1CB42032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uayas (2)</w:t>
            </w:r>
          </w:p>
        </w:tc>
        <w:tc>
          <w:tcPr>
            <w:tcW w:w="1701" w:type="dxa"/>
          </w:tcPr>
          <w:p w14:paraId="4543D310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268" w:type="dxa"/>
          </w:tcPr>
          <w:p w14:paraId="5604EFCB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D7611E" w14:paraId="4E36D515" w14:textId="77777777" w:rsidTr="00DE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51E67A7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9</w:t>
            </w:r>
          </w:p>
        </w:tc>
        <w:tc>
          <w:tcPr>
            <w:tcW w:w="1619" w:type="dxa"/>
            <w:noWrap/>
          </w:tcPr>
          <w:p w14:paraId="5A7B6D99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T1</w:t>
            </w:r>
          </w:p>
        </w:tc>
        <w:tc>
          <w:tcPr>
            <w:tcW w:w="1417" w:type="dxa"/>
            <w:noWrap/>
          </w:tcPr>
          <w:p w14:paraId="4C28710E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701" w:type="dxa"/>
          </w:tcPr>
          <w:p w14:paraId="46860432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843" w:type="dxa"/>
          </w:tcPr>
          <w:p w14:paraId="1E5BD166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437D0AB9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uayas (2)</w:t>
            </w:r>
          </w:p>
        </w:tc>
        <w:tc>
          <w:tcPr>
            <w:tcW w:w="1701" w:type="dxa"/>
          </w:tcPr>
          <w:p w14:paraId="2F113ECA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268" w:type="dxa"/>
          </w:tcPr>
          <w:p w14:paraId="43A28E38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D7611E" w14:paraId="5A1344B3" w14:textId="77777777" w:rsidTr="00DE1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8995F32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lastRenderedPageBreak/>
              <w:t>10</w:t>
            </w:r>
          </w:p>
        </w:tc>
        <w:tc>
          <w:tcPr>
            <w:tcW w:w="1619" w:type="dxa"/>
            <w:noWrap/>
          </w:tcPr>
          <w:p w14:paraId="1EE5CF77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T1</w:t>
            </w:r>
          </w:p>
        </w:tc>
        <w:tc>
          <w:tcPr>
            <w:tcW w:w="1417" w:type="dxa"/>
            <w:noWrap/>
          </w:tcPr>
          <w:p w14:paraId="7154DAF3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701" w:type="dxa"/>
          </w:tcPr>
          <w:p w14:paraId="5F608A7F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843" w:type="dxa"/>
          </w:tcPr>
          <w:p w14:paraId="15AE0B79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50FAD28F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Los Ríos (1), </w:t>
            </w:r>
            <w:proofErr w:type="spellStart"/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Manabi</w:t>
            </w:r>
            <w:proofErr w:type="spellEnd"/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1)</w:t>
            </w:r>
          </w:p>
        </w:tc>
        <w:tc>
          <w:tcPr>
            <w:tcW w:w="1701" w:type="dxa"/>
          </w:tcPr>
          <w:p w14:paraId="416C9B3B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Los Ríos (1), </w:t>
            </w:r>
            <w:proofErr w:type="spellStart"/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Manabi</w:t>
            </w:r>
            <w:proofErr w:type="spellEnd"/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1)</w:t>
            </w:r>
          </w:p>
        </w:tc>
        <w:tc>
          <w:tcPr>
            <w:tcW w:w="2268" w:type="dxa"/>
          </w:tcPr>
          <w:p w14:paraId="7E8BF3C2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DA2F22" w14:paraId="3E4C831A" w14:textId="77777777" w:rsidTr="00DE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03F5E2C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1</w:t>
            </w:r>
          </w:p>
        </w:tc>
        <w:tc>
          <w:tcPr>
            <w:tcW w:w="1619" w:type="dxa"/>
            <w:noWrap/>
          </w:tcPr>
          <w:p w14:paraId="0A0C7AFB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T1</w:t>
            </w:r>
          </w:p>
        </w:tc>
        <w:tc>
          <w:tcPr>
            <w:tcW w:w="1417" w:type="dxa"/>
            <w:noWrap/>
          </w:tcPr>
          <w:p w14:paraId="1BD69D1E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701" w:type="dxa"/>
          </w:tcPr>
          <w:p w14:paraId="135648A4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843" w:type="dxa"/>
          </w:tcPr>
          <w:p w14:paraId="702D6CA7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19AE41E6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El Oro (1)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ichincha</w:t>
            </w: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1)</w:t>
            </w:r>
          </w:p>
        </w:tc>
        <w:tc>
          <w:tcPr>
            <w:tcW w:w="1701" w:type="dxa"/>
          </w:tcPr>
          <w:p w14:paraId="4D22D884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268" w:type="dxa"/>
          </w:tcPr>
          <w:p w14:paraId="4CD91020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1E0F4B" w14:paraId="21D2B64F" w14:textId="77777777" w:rsidTr="00DE1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84E505E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2</w:t>
            </w:r>
          </w:p>
        </w:tc>
        <w:tc>
          <w:tcPr>
            <w:tcW w:w="1619" w:type="dxa"/>
            <w:noWrap/>
          </w:tcPr>
          <w:p w14:paraId="0F6DEA69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Haarl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-Haarlem3</w:t>
            </w:r>
          </w:p>
        </w:tc>
        <w:tc>
          <w:tcPr>
            <w:tcW w:w="1417" w:type="dxa"/>
            <w:noWrap/>
          </w:tcPr>
          <w:p w14:paraId="06C683D5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701" w:type="dxa"/>
          </w:tcPr>
          <w:p w14:paraId="08BC3303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843" w:type="dxa"/>
          </w:tcPr>
          <w:p w14:paraId="36FDA925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3C4ECCFA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El Oro (1)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ichincha</w:t>
            </w: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1)</w:t>
            </w:r>
          </w:p>
        </w:tc>
        <w:tc>
          <w:tcPr>
            <w:tcW w:w="1701" w:type="dxa"/>
          </w:tcPr>
          <w:p w14:paraId="361A792C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El Oro (1)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ichincha</w:t>
            </w: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1)</w:t>
            </w:r>
          </w:p>
        </w:tc>
        <w:tc>
          <w:tcPr>
            <w:tcW w:w="2268" w:type="dxa"/>
          </w:tcPr>
          <w:p w14:paraId="30A76B78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1E0F4B" w14:paraId="0B80950C" w14:textId="77777777" w:rsidTr="00DE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BA8B4C4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3</w:t>
            </w:r>
          </w:p>
        </w:tc>
        <w:tc>
          <w:tcPr>
            <w:tcW w:w="1619" w:type="dxa"/>
            <w:noWrap/>
          </w:tcPr>
          <w:p w14:paraId="022B824C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Haarl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417" w:type="dxa"/>
            <w:noWrap/>
          </w:tcPr>
          <w:p w14:paraId="5A324ED6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701" w:type="dxa"/>
          </w:tcPr>
          <w:p w14:paraId="57074E8C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843" w:type="dxa"/>
          </w:tcPr>
          <w:p w14:paraId="4E5D236E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6625133E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anta Elena (1), Quito (1)</w:t>
            </w:r>
          </w:p>
        </w:tc>
        <w:tc>
          <w:tcPr>
            <w:tcW w:w="1701" w:type="dxa"/>
          </w:tcPr>
          <w:p w14:paraId="37601B06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268" w:type="dxa"/>
          </w:tcPr>
          <w:p w14:paraId="7CF9856D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1E0F4B" w14:paraId="7355B159" w14:textId="77777777" w:rsidTr="00DE1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EE296F1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4</w:t>
            </w:r>
          </w:p>
        </w:tc>
        <w:tc>
          <w:tcPr>
            <w:tcW w:w="1619" w:type="dxa"/>
            <w:noWrap/>
          </w:tcPr>
          <w:p w14:paraId="35C5947C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Haarlem</w:t>
            </w:r>
          </w:p>
        </w:tc>
        <w:tc>
          <w:tcPr>
            <w:tcW w:w="1417" w:type="dxa"/>
            <w:noWrap/>
          </w:tcPr>
          <w:p w14:paraId="77DE3954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701" w:type="dxa"/>
          </w:tcPr>
          <w:p w14:paraId="234A3504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843" w:type="dxa"/>
          </w:tcPr>
          <w:p w14:paraId="70E0AAB3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76018378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añar (1), Azuay (1)</w:t>
            </w:r>
          </w:p>
        </w:tc>
        <w:tc>
          <w:tcPr>
            <w:tcW w:w="1701" w:type="dxa"/>
          </w:tcPr>
          <w:p w14:paraId="331D88E8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añar (1), Azuay (1)</w:t>
            </w:r>
          </w:p>
        </w:tc>
        <w:tc>
          <w:tcPr>
            <w:tcW w:w="2268" w:type="dxa"/>
          </w:tcPr>
          <w:p w14:paraId="0F19FEEE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1E0F4B" w14:paraId="255586E3" w14:textId="77777777" w:rsidTr="00DE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98188B6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5</w:t>
            </w:r>
          </w:p>
        </w:tc>
        <w:tc>
          <w:tcPr>
            <w:tcW w:w="1619" w:type="dxa"/>
            <w:noWrap/>
          </w:tcPr>
          <w:p w14:paraId="39667ED1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Haarl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417" w:type="dxa"/>
            <w:noWrap/>
          </w:tcPr>
          <w:p w14:paraId="2C1BE374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701" w:type="dxa"/>
          </w:tcPr>
          <w:p w14:paraId="44F1B694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843" w:type="dxa"/>
          </w:tcPr>
          <w:p w14:paraId="07F612A7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06363DB4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Azuay (1), </w:t>
            </w:r>
            <w:proofErr w:type="spellStart"/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Manabi</w:t>
            </w:r>
            <w:proofErr w:type="spellEnd"/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1)</w:t>
            </w:r>
          </w:p>
        </w:tc>
        <w:tc>
          <w:tcPr>
            <w:tcW w:w="1701" w:type="dxa"/>
          </w:tcPr>
          <w:p w14:paraId="69E9DC3C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268" w:type="dxa"/>
          </w:tcPr>
          <w:p w14:paraId="4BB2CC54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1E0F4B" w14:paraId="09B59668" w14:textId="77777777" w:rsidTr="00DE1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D247A2B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6</w:t>
            </w:r>
          </w:p>
        </w:tc>
        <w:tc>
          <w:tcPr>
            <w:tcW w:w="1619" w:type="dxa"/>
            <w:noWrap/>
          </w:tcPr>
          <w:p w14:paraId="5B6FBD4E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Haarl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417" w:type="dxa"/>
            <w:noWrap/>
          </w:tcPr>
          <w:p w14:paraId="68BE3293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701" w:type="dxa"/>
          </w:tcPr>
          <w:p w14:paraId="63A7180D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843" w:type="dxa"/>
          </w:tcPr>
          <w:p w14:paraId="1C52A515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2993E1DC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Esmeraldas (1), El Oro (1)</w:t>
            </w:r>
          </w:p>
        </w:tc>
        <w:tc>
          <w:tcPr>
            <w:tcW w:w="1701" w:type="dxa"/>
          </w:tcPr>
          <w:p w14:paraId="294C767C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268" w:type="dxa"/>
          </w:tcPr>
          <w:p w14:paraId="756A4A69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1E0F4B" w14:paraId="6477F5AF" w14:textId="77777777" w:rsidTr="00DE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657DBCA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7</w:t>
            </w:r>
          </w:p>
        </w:tc>
        <w:tc>
          <w:tcPr>
            <w:tcW w:w="1619" w:type="dxa"/>
            <w:noWrap/>
          </w:tcPr>
          <w:p w14:paraId="43979D37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Haarl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417" w:type="dxa"/>
            <w:noWrap/>
          </w:tcPr>
          <w:p w14:paraId="2A770FBD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701" w:type="dxa"/>
          </w:tcPr>
          <w:p w14:paraId="34A38773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843" w:type="dxa"/>
          </w:tcPr>
          <w:p w14:paraId="00900CB1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31438179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uayas (2)</w:t>
            </w:r>
          </w:p>
        </w:tc>
        <w:tc>
          <w:tcPr>
            <w:tcW w:w="1701" w:type="dxa"/>
          </w:tcPr>
          <w:p w14:paraId="05CAC804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268" w:type="dxa"/>
          </w:tcPr>
          <w:p w14:paraId="4F680440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1E0F4B" w14:paraId="07C7B71D" w14:textId="77777777" w:rsidTr="00DE1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919286B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8</w:t>
            </w:r>
            <w:r w:rsidRPr="00C3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ES"/>
              </w:rPr>
              <w:t>$</w:t>
            </w:r>
          </w:p>
        </w:tc>
        <w:tc>
          <w:tcPr>
            <w:tcW w:w="1619" w:type="dxa"/>
            <w:noWrap/>
          </w:tcPr>
          <w:p w14:paraId="053075A7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S</w:t>
            </w:r>
          </w:p>
        </w:tc>
        <w:tc>
          <w:tcPr>
            <w:tcW w:w="1417" w:type="dxa"/>
            <w:noWrap/>
          </w:tcPr>
          <w:p w14:paraId="2F1E46E9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701" w:type="dxa"/>
          </w:tcPr>
          <w:p w14:paraId="379317CF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843" w:type="dxa"/>
          </w:tcPr>
          <w:p w14:paraId="21053EC3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2410" w:type="dxa"/>
          </w:tcPr>
          <w:p w14:paraId="61457B28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0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Los Ríos (2)</w:t>
            </w:r>
          </w:p>
        </w:tc>
        <w:tc>
          <w:tcPr>
            <w:tcW w:w="1701" w:type="dxa"/>
          </w:tcPr>
          <w:p w14:paraId="41928FD6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268" w:type="dxa"/>
          </w:tcPr>
          <w:p w14:paraId="2EA4EA92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DE1B9A" w:rsidRPr="001E0F4B" w14:paraId="1AAC6007" w14:textId="77777777" w:rsidTr="00DE1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3C87F5F" w14:textId="77777777" w:rsidR="00DE1B9A" w:rsidRPr="001E0F4B" w:rsidRDefault="00DE1B9A" w:rsidP="00DE1B9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9</w:t>
            </w:r>
          </w:p>
        </w:tc>
        <w:tc>
          <w:tcPr>
            <w:tcW w:w="1619" w:type="dxa"/>
            <w:noWrap/>
          </w:tcPr>
          <w:p w14:paraId="0DCB1CF5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S</w:t>
            </w:r>
          </w:p>
        </w:tc>
        <w:tc>
          <w:tcPr>
            <w:tcW w:w="1417" w:type="dxa"/>
            <w:noWrap/>
          </w:tcPr>
          <w:p w14:paraId="44229462" w14:textId="77777777" w:rsidR="00DE1B9A" w:rsidRPr="001E0F4B" w:rsidRDefault="00DE1B9A" w:rsidP="00DE1B9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701" w:type="dxa"/>
          </w:tcPr>
          <w:p w14:paraId="7DA341F9" w14:textId="77777777" w:rsidR="00DE1B9A" w:rsidRPr="001E0F4B" w:rsidRDefault="00DE1B9A" w:rsidP="00DE1B9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843" w:type="dxa"/>
          </w:tcPr>
          <w:p w14:paraId="7B26ED82" w14:textId="77777777" w:rsidR="00DE1B9A" w:rsidRPr="001E0F4B" w:rsidRDefault="00DE1B9A" w:rsidP="00DE1B9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           2</w:t>
            </w:r>
          </w:p>
        </w:tc>
        <w:tc>
          <w:tcPr>
            <w:tcW w:w="2410" w:type="dxa"/>
          </w:tcPr>
          <w:p w14:paraId="1F727E67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1701" w:type="dxa"/>
          </w:tcPr>
          <w:p w14:paraId="0667F7BC" w14:textId="77777777" w:rsidR="00DE1B9A" w:rsidRPr="001E0F4B" w:rsidRDefault="00DE1B9A" w:rsidP="00DE1B9A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2268" w:type="dxa"/>
          </w:tcPr>
          <w:p w14:paraId="5D979141" w14:textId="77777777" w:rsidR="00DE1B9A" w:rsidRPr="001E0F4B" w:rsidRDefault="00DE1B9A" w:rsidP="00DE1B9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      Pichincha (2)</w:t>
            </w:r>
          </w:p>
        </w:tc>
      </w:tr>
      <w:tr w:rsidR="00DE1B9A" w:rsidRPr="001E0F4B" w14:paraId="36233055" w14:textId="77777777" w:rsidTr="00DE1B9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1ECB838" w14:textId="77777777" w:rsidR="00DE1B9A" w:rsidRDefault="00DE1B9A" w:rsidP="00DE1B9A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Total</w:t>
            </w:r>
          </w:p>
        </w:tc>
        <w:tc>
          <w:tcPr>
            <w:tcW w:w="1619" w:type="dxa"/>
            <w:noWrap/>
          </w:tcPr>
          <w:p w14:paraId="516427B7" w14:textId="77777777" w:rsidR="00DE1B9A" w:rsidRPr="00407D81" w:rsidRDefault="00DE1B9A" w:rsidP="00DE1B9A">
            <w:pPr>
              <w:spacing w:before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/>
              </w:rPr>
            </w:pPr>
            <w:proofErr w:type="spellStart"/>
            <w:r w:rsidRPr="00407D8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/>
              </w:rPr>
              <w:t>Clustering</w:t>
            </w:r>
            <w:proofErr w:type="spellEnd"/>
            <w:r w:rsidRPr="00407D8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407D8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/>
              </w:rPr>
              <w:t xml:space="preserve"> %</w:t>
            </w:r>
          </w:p>
        </w:tc>
        <w:tc>
          <w:tcPr>
            <w:tcW w:w="1417" w:type="dxa"/>
            <w:noWrap/>
          </w:tcPr>
          <w:p w14:paraId="0A547C7D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93 </w:t>
            </w:r>
          </w:p>
          <w:p w14:paraId="66387530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(24,9%)</w:t>
            </w:r>
          </w:p>
        </w:tc>
        <w:tc>
          <w:tcPr>
            <w:tcW w:w="1701" w:type="dxa"/>
          </w:tcPr>
          <w:p w14:paraId="1EF4B1F8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31 </w:t>
            </w:r>
          </w:p>
          <w:p w14:paraId="2C5C306A" w14:textId="77777777" w:rsidR="00DE1B9A" w:rsidRPr="001E0F4B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(8,3%)</w:t>
            </w:r>
          </w:p>
        </w:tc>
        <w:tc>
          <w:tcPr>
            <w:tcW w:w="1843" w:type="dxa"/>
          </w:tcPr>
          <w:p w14:paraId="67BA2A9F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16  </w:t>
            </w:r>
          </w:p>
          <w:p w14:paraId="6C0206FA" w14:textId="77777777" w:rsidR="00DE1B9A" w:rsidRDefault="00DE1B9A" w:rsidP="00DE1B9A">
            <w:pPr>
              <w:spacing w:before="120" w:after="12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(4,3%)</w:t>
            </w:r>
          </w:p>
        </w:tc>
        <w:tc>
          <w:tcPr>
            <w:tcW w:w="2410" w:type="dxa"/>
          </w:tcPr>
          <w:p w14:paraId="24D29045" w14:textId="77777777" w:rsidR="00DE1B9A" w:rsidRPr="001E0F4B" w:rsidRDefault="00DE1B9A" w:rsidP="00DE1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701" w:type="dxa"/>
          </w:tcPr>
          <w:p w14:paraId="3CF56CD3" w14:textId="77777777" w:rsidR="00DE1B9A" w:rsidRPr="001E0F4B" w:rsidRDefault="00DE1B9A" w:rsidP="00DE1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268" w:type="dxa"/>
          </w:tcPr>
          <w:p w14:paraId="2E5CB89D" w14:textId="77777777" w:rsidR="00DE1B9A" w:rsidRDefault="00DE1B9A" w:rsidP="00DE1B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</w:tr>
    </w:tbl>
    <w:p w14:paraId="0C2AA802" w14:textId="77777777" w:rsidR="00690395" w:rsidRDefault="00690395" w:rsidP="00202E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F41699" w14:textId="77777777" w:rsidR="007C65B3" w:rsidRPr="001E0F4B" w:rsidRDefault="007C65B3" w:rsidP="007C65B3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5113A5A7" w14:textId="77777777" w:rsidR="007C65B3" w:rsidRPr="001E0F4B" w:rsidRDefault="007C65B3" w:rsidP="007C65B3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6D569566" w14:textId="735AFFE5" w:rsidR="003C036D" w:rsidRPr="00955F3D" w:rsidRDefault="00955F3D" w:rsidP="003C036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Cs w:val="24"/>
        </w:rPr>
      </w:pPr>
      <w:r>
        <w:fldChar w:fldCharType="begin" w:fldLock="1"/>
      </w:r>
      <w:r w:rsidRPr="003C3FA0">
        <w:rPr>
          <w:lang w:val="es-VE"/>
        </w:rPr>
        <w:instrText xml:space="preserve">ADDIN Mendeley Bibliography CSL_BIBLIOGRAPHY </w:instrText>
      </w:r>
      <w:r>
        <w:fldChar w:fldCharType="separate"/>
      </w:r>
    </w:p>
    <w:p w14:paraId="05ABCC71" w14:textId="17D55B59" w:rsidR="00955F3D" w:rsidRPr="00955F3D" w:rsidRDefault="00955F3D" w:rsidP="00955F3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/>
          <w:noProof/>
        </w:rPr>
      </w:pPr>
      <w:r w:rsidRPr="00955F3D">
        <w:rPr>
          <w:rFonts w:ascii="Calibri" w:hAnsi="Calibri" w:cs="Times New Roman"/>
          <w:noProof/>
          <w:szCs w:val="24"/>
        </w:rPr>
        <w:t xml:space="preserve"> </w:t>
      </w:r>
    </w:p>
    <w:p w14:paraId="1CB41E9A" w14:textId="77777777" w:rsidR="003C3FA0" w:rsidRDefault="00955F3D" w:rsidP="003C3FA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fldChar w:fldCharType="end"/>
      </w:r>
      <w:r w:rsidR="003C3FA0" w:rsidRPr="003C3FA0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3C3FA0" w:rsidSect="006328E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5B3"/>
    <w:rsid w:val="00074F51"/>
    <w:rsid w:val="000754C1"/>
    <w:rsid w:val="000F2C5A"/>
    <w:rsid w:val="0015728E"/>
    <w:rsid w:val="001A2FBD"/>
    <w:rsid w:val="001C15FC"/>
    <w:rsid w:val="00202E2D"/>
    <w:rsid w:val="00233D54"/>
    <w:rsid w:val="00243D53"/>
    <w:rsid w:val="00297983"/>
    <w:rsid w:val="002C012A"/>
    <w:rsid w:val="00347ED4"/>
    <w:rsid w:val="003C036D"/>
    <w:rsid w:val="003C3FA0"/>
    <w:rsid w:val="00407D81"/>
    <w:rsid w:val="00535201"/>
    <w:rsid w:val="006169BE"/>
    <w:rsid w:val="006328E6"/>
    <w:rsid w:val="00657755"/>
    <w:rsid w:val="00690395"/>
    <w:rsid w:val="006F3315"/>
    <w:rsid w:val="007C65B3"/>
    <w:rsid w:val="008D30FE"/>
    <w:rsid w:val="00942F56"/>
    <w:rsid w:val="00955F3D"/>
    <w:rsid w:val="00974988"/>
    <w:rsid w:val="00B63297"/>
    <w:rsid w:val="00C309A5"/>
    <w:rsid w:val="00C34562"/>
    <w:rsid w:val="00CB450A"/>
    <w:rsid w:val="00D22386"/>
    <w:rsid w:val="00D95BB5"/>
    <w:rsid w:val="00DE1B9A"/>
    <w:rsid w:val="00E702CD"/>
    <w:rsid w:val="00E84F4F"/>
    <w:rsid w:val="00E968E8"/>
    <w:rsid w:val="00F97EC8"/>
    <w:rsid w:val="00FE457B"/>
    <w:rsid w:val="00FF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BA0D0"/>
  <w15:chartTrackingRefBased/>
  <w15:docId w15:val="{79EAE409-EE2D-4DC6-8490-EF7EFA001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5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65B3"/>
    <w:pPr>
      <w:ind w:left="720"/>
      <w:contextualSpacing/>
    </w:pPr>
  </w:style>
  <w:style w:type="table" w:styleId="MediumShading1-Accent3">
    <w:name w:val="Medium Shading 1 Accent 3"/>
    <w:basedOn w:val="TableNormal"/>
    <w:uiPriority w:val="63"/>
    <w:rsid w:val="007C65B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01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12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6617D-095E-46C4-835D-822F83BD3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6</Words>
  <Characters>2316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us De Waard</dc:creator>
  <cp:keywords/>
  <dc:description/>
  <cp:lastModifiedBy>Laura Chu</cp:lastModifiedBy>
  <cp:revision>4</cp:revision>
  <dcterms:created xsi:type="dcterms:W3CDTF">2020-03-26T15:06:00Z</dcterms:created>
  <dcterms:modified xsi:type="dcterms:W3CDTF">2020-04-02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uropean-journal-of-microbiology-and-immunology</vt:lpwstr>
  </property>
  <property fmtid="{D5CDD505-2E9C-101B-9397-08002B2CF9AE}" pid="11" name="Mendeley Recent Style Name 4_1">
    <vt:lpwstr>European Journal of Microbiology &amp; Immun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springer-lecture-notes-in-computer-science</vt:lpwstr>
  </property>
  <property fmtid="{D5CDD505-2E9C-101B-9397-08002B2CF9AE}" pid="19" name="Mendeley Recent Style Name 8_1">
    <vt:lpwstr>Springer - Lecture Notes in Computer 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5742a2-0fce-3ed5-bca5-b1bffea18b2b</vt:lpwstr>
  </property>
  <property fmtid="{D5CDD505-2E9C-101B-9397-08002B2CF9AE}" pid="24" name="Mendeley Citation Style_1">
    <vt:lpwstr>http://www.zotero.org/styles/vancouver</vt:lpwstr>
  </property>
</Properties>
</file>